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6DBF7B" w14:textId="2A02253E" w:rsidR="009A7012" w:rsidRPr="009A7012" w:rsidRDefault="00D730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US"/>
        </w:rPr>
        <w:t>S</w:t>
      </w:r>
      <w:r w:rsidRPr="00D7304F">
        <w:rPr>
          <w:rFonts w:ascii="Times New Roman" w:hAnsi="Times New Roman" w:cs="Times New Roman"/>
          <w:b/>
          <w:bCs/>
          <w:lang w:val="en-US"/>
        </w:rPr>
        <w:t xml:space="preserve">upplementary </w:t>
      </w:r>
      <w:r>
        <w:rPr>
          <w:rFonts w:ascii="Times New Roman" w:hAnsi="Times New Roman" w:cs="Times New Roman"/>
          <w:b/>
          <w:bCs/>
          <w:lang w:val="en-US"/>
        </w:rPr>
        <w:t>t</w:t>
      </w:r>
      <w:r w:rsidR="009A7012" w:rsidRPr="009A7012">
        <w:rPr>
          <w:rFonts w:ascii="Times New Roman" w:hAnsi="Times New Roman" w:cs="Times New Roman"/>
          <w:b/>
        </w:rPr>
        <w:t>able 1.</w:t>
      </w:r>
      <w:r w:rsidR="009A7012" w:rsidRPr="009A7012">
        <w:rPr>
          <w:rFonts w:ascii="Times New Roman" w:hAnsi="Times New Roman" w:cs="Times New Roman"/>
        </w:rPr>
        <w:t xml:space="preserve"> Geographical </w:t>
      </w:r>
      <w:r w:rsidR="009A7012">
        <w:rPr>
          <w:rFonts w:ascii="Times New Roman" w:hAnsi="Times New Roman" w:cs="Times New Roman"/>
        </w:rPr>
        <w:t>locations</w:t>
      </w:r>
      <w:r w:rsidR="009A7012" w:rsidRPr="009A7012">
        <w:rPr>
          <w:rFonts w:ascii="Times New Roman" w:hAnsi="Times New Roman" w:cs="Times New Roman"/>
        </w:rPr>
        <w:t xml:space="preserve"> showing soil sample collection site</w:t>
      </w:r>
      <w:r w:rsidR="009C33D6">
        <w:rPr>
          <w:rFonts w:ascii="Times New Roman" w:hAnsi="Times New Roman" w:cs="Times New Roman"/>
        </w:rPr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4"/>
        <w:gridCol w:w="1666"/>
        <w:gridCol w:w="2310"/>
        <w:gridCol w:w="2034"/>
        <w:gridCol w:w="1328"/>
      </w:tblGrid>
      <w:tr w:rsidR="00B07F6A" w:rsidRPr="00B07F6A" w14:paraId="25715389" w14:textId="77777777" w:rsidTr="00B07F6A">
        <w:trPr>
          <w:trHeight w:val="481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C23C3CD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1"/>
                <w:szCs w:val="21"/>
                <w:lang w:val="en-US" w:eastAsia="en-IN"/>
              </w:rPr>
              <w:t>Locality</w:t>
            </w:r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31B5515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1"/>
                <w:szCs w:val="21"/>
                <w:lang w:val="en-US" w:eastAsia="en-IN"/>
              </w:rPr>
              <w:t>District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A9BD6A6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1"/>
                <w:szCs w:val="21"/>
                <w:lang w:val="en-US" w:eastAsia="en-IN"/>
              </w:rPr>
              <w:t>Longitude</w:t>
            </w:r>
          </w:p>
        </w:tc>
        <w:tc>
          <w:tcPr>
            <w:tcW w:w="1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7869E34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1"/>
                <w:szCs w:val="21"/>
                <w:lang w:val="en-US" w:eastAsia="en-IN"/>
              </w:rPr>
              <w:t>Latitude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270336B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1"/>
                <w:szCs w:val="21"/>
                <w:lang w:val="en-US" w:eastAsia="en-IN"/>
              </w:rPr>
              <w:t>Altitude (mAMSL)</w:t>
            </w:r>
          </w:p>
        </w:tc>
      </w:tr>
      <w:tr w:rsidR="00B07F6A" w:rsidRPr="00B07F6A" w14:paraId="103C5396" w14:textId="77777777" w:rsidTr="00B07F6A">
        <w:trPr>
          <w:trHeight w:val="252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79E6313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proofErr w:type="spellStart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Peora</w:t>
            </w:r>
            <w:proofErr w:type="spellEnd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 xml:space="preserve"> </w:t>
            </w:r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24B9223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Almora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8323870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79⁰37’27.676” E</w:t>
            </w:r>
          </w:p>
        </w:tc>
        <w:tc>
          <w:tcPr>
            <w:tcW w:w="1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9ABCD80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29⁰32’23.755” N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EF74C71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1304</w:t>
            </w:r>
          </w:p>
        </w:tc>
      </w:tr>
      <w:tr w:rsidR="00B07F6A" w:rsidRPr="00B07F6A" w14:paraId="65055F3C" w14:textId="77777777" w:rsidTr="00B07F6A">
        <w:trPr>
          <w:trHeight w:val="252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55F4E5F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proofErr w:type="spellStart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Peora</w:t>
            </w:r>
            <w:proofErr w:type="spellEnd"/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44E8B25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Almora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43CF55D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79⁰37’39.648” E</w:t>
            </w:r>
          </w:p>
        </w:tc>
        <w:tc>
          <w:tcPr>
            <w:tcW w:w="1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19DD258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29⁰31’5.889” N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E9B407A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1424</w:t>
            </w:r>
          </w:p>
        </w:tc>
      </w:tr>
      <w:tr w:rsidR="00B07F6A" w:rsidRPr="00B07F6A" w14:paraId="543EA84D" w14:textId="77777777" w:rsidTr="00B07F6A">
        <w:trPr>
          <w:trHeight w:val="252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A23759D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proofErr w:type="spellStart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Talla</w:t>
            </w:r>
            <w:proofErr w:type="spellEnd"/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D63C254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Almora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722F67E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79⁰37’44.961” E</w:t>
            </w:r>
          </w:p>
        </w:tc>
        <w:tc>
          <w:tcPr>
            <w:tcW w:w="1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35721C7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29⁰30’59.389” N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0B7BF9C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1433</w:t>
            </w:r>
          </w:p>
        </w:tc>
      </w:tr>
      <w:tr w:rsidR="00B07F6A" w:rsidRPr="00B07F6A" w14:paraId="417D2F9F" w14:textId="77777777" w:rsidTr="00B07F6A">
        <w:trPr>
          <w:trHeight w:val="252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2CB69B8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proofErr w:type="spellStart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Peora</w:t>
            </w:r>
            <w:proofErr w:type="spellEnd"/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0A35FDB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Almora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6A12E41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79⁰37’47.740” E</w:t>
            </w:r>
          </w:p>
        </w:tc>
        <w:tc>
          <w:tcPr>
            <w:tcW w:w="1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07827FE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29⁰31’4.720” N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CA2ED79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1432</w:t>
            </w:r>
          </w:p>
        </w:tc>
      </w:tr>
      <w:tr w:rsidR="00B07F6A" w:rsidRPr="00B07F6A" w14:paraId="7756CA5E" w14:textId="77777777" w:rsidTr="00B07F6A">
        <w:trPr>
          <w:trHeight w:val="252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A98B98E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proofErr w:type="spellStart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Deoli</w:t>
            </w:r>
            <w:proofErr w:type="spellEnd"/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01371C6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Almora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5009612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79⁰37’49.983” E</w:t>
            </w:r>
          </w:p>
        </w:tc>
        <w:tc>
          <w:tcPr>
            <w:tcW w:w="1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289DB8C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29⁰31’11.799” N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DB86DBE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1443</w:t>
            </w:r>
          </w:p>
        </w:tc>
      </w:tr>
      <w:tr w:rsidR="00B07F6A" w:rsidRPr="00B07F6A" w14:paraId="12B6C6F0" w14:textId="77777777" w:rsidTr="00B07F6A">
        <w:trPr>
          <w:trHeight w:val="252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79E68C4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proofErr w:type="spellStart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Saitoli</w:t>
            </w:r>
            <w:proofErr w:type="spellEnd"/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3260157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Almora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40E5427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79⁰38’3.591” E</w:t>
            </w:r>
          </w:p>
        </w:tc>
        <w:tc>
          <w:tcPr>
            <w:tcW w:w="1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4BF253A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29⁰31’8.673” N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403D95E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1584</w:t>
            </w:r>
          </w:p>
        </w:tc>
      </w:tr>
      <w:tr w:rsidR="00B07F6A" w:rsidRPr="00B07F6A" w14:paraId="734658F7" w14:textId="77777777" w:rsidTr="00B07F6A">
        <w:trPr>
          <w:trHeight w:val="252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8FAAC39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North Gola range</w:t>
            </w:r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3ADC1AE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Almora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BEBE1D1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79⁰37’45.590” E</w:t>
            </w:r>
          </w:p>
        </w:tc>
        <w:tc>
          <w:tcPr>
            <w:tcW w:w="1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342CBD7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29⁰30’42.118” N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492EACB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1637</w:t>
            </w:r>
          </w:p>
        </w:tc>
      </w:tr>
      <w:tr w:rsidR="00B07F6A" w:rsidRPr="00B07F6A" w14:paraId="5DDD16CF" w14:textId="77777777" w:rsidTr="00B07F6A">
        <w:trPr>
          <w:trHeight w:val="252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CCFF928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proofErr w:type="spellStart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Saitoli</w:t>
            </w:r>
            <w:proofErr w:type="spellEnd"/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196766F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Almora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44A4064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79⁰37’31.928” E</w:t>
            </w:r>
          </w:p>
        </w:tc>
        <w:tc>
          <w:tcPr>
            <w:tcW w:w="1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F94FB6C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29⁰30’40.475” N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17E1AF7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1656</w:t>
            </w:r>
          </w:p>
        </w:tc>
      </w:tr>
      <w:tr w:rsidR="00B07F6A" w:rsidRPr="00B07F6A" w14:paraId="1D7DDB84" w14:textId="77777777" w:rsidTr="00B07F6A">
        <w:trPr>
          <w:trHeight w:val="252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5C0F7AE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proofErr w:type="spellStart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Kabhra</w:t>
            </w:r>
            <w:proofErr w:type="spellEnd"/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6EA87D4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Almora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E69C400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79⁰37’25.544” E</w:t>
            </w:r>
          </w:p>
        </w:tc>
        <w:tc>
          <w:tcPr>
            <w:tcW w:w="1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A913B19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29⁰30’43.494” N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094F4BD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1668</w:t>
            </w:r>
          </w:p>
        </w:tc>
      </w:tr>
      <w:tr w:rsidR="00B07F6A" w:rsidRPr="00B07F6A" w14:paraId="0B8AAC59" w14:textId="77777777" w:rsidTr="00B07F6A">
        <w:trPr>
          <w:trHeight w:val="252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05B1D51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proofErr w:type="spellStart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Kabhra</w:t>
            </w:r>
            <w:proofErr w:type="spellEnd"/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2804F0B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Almora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F652FB0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79⁰37’20.415” E</w:t>
            </w:r>
          </w:p>
        </w:tc>
        <w:tc>
          <w:tcPr>
            <w:tcW w:w="1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7E3613B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29⁰30’43.831” N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915FCA8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1680</w:t>
            </w:r>
          </w:p>
        </w:tc>
      </w:tr>
      <w:tr w:rsidR="00B07F6A" w:rsidRPr="00B07F6A" w14:paraId="5D1AC489" w14:textId="77777777" w:rsidTr="00B07F6A">
        <w:trPr>
          <w:trHeight w:val="252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2029AB6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North Gola range</w:t>
            </w:r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8F623CB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Almora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5C7D6E6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79⁰37’12.902” E</w:t>
            </w:r>
          </w:p>
        </w:tc>
        <w:tc>
          <w:tcPr>
            <w:tcW w:w="1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E8BF937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29⁰30’27.468” N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AE48DA4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1679</w:t>
            </w:r>
          </w:p>
        </w:tc>
      </w:tr>
      <w:tr w:rsidR="00B07F6A" w:rsidRPr="00B07F6A" w14:paraId="333739B2" w14:textId="77777777" w:rsidTr="00B07F6A">
        <w:trPr>
          <w:trHeight w:val="252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6F2B4A0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North Gola range</w:t>
            </w:r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8085DCE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Almora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4036F18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79⁰37’30.576” E</w:t>
            </w:r>
          </w:p>
        </w:tc>
        <w:tc>
          <w:tcPr>
            <w:tcW w:w="1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2C9BB97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29⁰29’37.543” N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02E81D3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1966</w:t>
            </w:r>
          </w:p>
        </w:tc>
      </w:tr>
      <w:tr w:rsidR="00B07F6A" w:rsidRPr="00B07F6A" w14:paraId="15144840" w14:textId="77777777" w:rsidTr="00B07F6A">
        <w:trPr>
          <w:trHeight w:val="252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8AD246C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proofErr w:type="spellStart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Chausali</w:t>
            </w:r>
            <w:proofErr w:type="spellEnd"/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55B3D5E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Almora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84E1BD6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79⁰37’8.341” E</w:t>
            </w:r>
          </w:p>
        </w:tc>
        <w:tc>
          <w:tcPr>
            <w:tcW w:w="1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78EAEAB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29⁰30’17.957” N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7CFAC5E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1701</w:t>
            </w:r>
          </w:p>
        </w:tc>
      </w:tr>
      <w:tr w:rsidR="00B07F6A" w:rsidRPr="00B07F6A" w14:paraId="357E0172" w14:textId="77777777" w:rsidTr="00B07F6A">
        <w:trPr>
          <w:trHeight w:val="252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6247845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Darima</w:t>
            </w:r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026D1AD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proofErr w:type="spellStart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Nanital</w:t>
            </w:r>
            <w:proofErr w:type="spellEnd"/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C468ED2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79⁰37’39.859” E</w:t>
            </w:r>
          </w:p>
        </w:tc>
        <w:tc>
          <w:tcPr>
            <w:tcW w:w="1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9E1F83D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29⁰29’14.461” N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CFD1E3E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1898</w:t>
            </w:r>
          </w:p>
        </w:tc>
      </w:tr>
      <w:tr w:rsidR="00B07F6A" w:rsidRPr="00B07F6A" w14:paraId="153948F3" w14:textId="77777777" w:rsidTr="00B07F6A">
        <w:trPr>
          <w:trHeight w:val="252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E0A52D9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Darima</w:t>
            </w:r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D191FE8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proofErr w:type="spellStart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Nanital</w:t>
            </w:r>
            <w:proofErr w:type="spellEnd"/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7E9CF4A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79⁰38’19.703” E</w:t>
            </w:r>
          </w:p>
        </w:tc>
        <w:tc>
          <w:tcPr>
            <w:tcW w:w="1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FC212B7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29⁰28’10.783” N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354BF3C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1785</w:t>
            </w:r>
          </w:p>
        </w:tc>
      </w:tr>
      <w:tr w:rsidR="00B07F6A" w:rsidRPr="00B07F6A" w14:paraId="6C4B7F5E" w14:textId="77777777" w:rsidTr="00B07F6A">
        <w:trPr>
          <w:trHeight w:val="252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1B05856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Darima</w:t>
            </w:r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539AEB6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proofErr w:type="spellStart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Nanital</w:t>
            </w:r>
            <w:proofErr w:type="spellEnd"/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0F0634B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79⁰38’2.651” E</w:t>
            </w:r>
          </w:p>
        </w:tc>
        <w:tc>
          <w:tcPr>
            <w:tcW w:w="1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11E12BB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29⁰28’2.890” N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9C16BA5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1762</w:t>
            </w:r>
          </w:p>
        </w:tc>
      </w:tr>
      <w:tr w:rsidR="00B07F6A" w:rsidRPr="00B07F6A" w14:paraId="3DC85A3F" w14:textId="77777777" w:rsidTr="00B07F6A">
        <w:trPr>
          <w:trHeight w:val="252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7621E9A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Darima</w:t>
            </w:r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A3CD1AF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proofErr w:type="spellStart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Nanital</w:t>
            </w:r>
            <w:proofErr w:type="spellEnd"/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A451B51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79⁰38’4.737” E</w:t>
            </w:r>
          </w:p>
        </w:tc>
        <w:tc>
          <w:tcPr>
            <w:tcW w:w="1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835A5E7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29⁰28’1.411” N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D2A6097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1774</w:t>
            </w:r>
          </w:p>
        </w:tc>
      </w:tr>
      <w:tr w:rsidR="00B07F6A" w:rsidRPr="00B07F6A" w14:paraId="121202B4" w14:textId="77777777" w:rsidTr="00B07F6A">
        <w:trPr>
          <w:trHeight w:val="252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A3AF11D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Darima</w:t>
            </w:r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240B149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proofErr w:type="spellStart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Nanital</w:t>
            </w:r>
            <w:proofErr w:type="spellEnd"/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6DE2FDD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79⁰38’4.358” E</w:t>
            </w:r>
          </w:p>
        </w:tc>
        <w:tc>
          <w:tcPr>
            <w:tcW w:w="1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4DEEBCD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29⁰27’56.000” N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709125B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1773</w:t>
            </w:r>
          </w:p>
        </w:tc>
      </w:tr>
      <w:tr w:rsidR="00B07F6A" w:rsidRPr="00B07F6A" w14:paraId="06248C10" w14:textId="77777777" w:rsidTr="00B07F6A">
        <w:trPr>
          <w:trHeight w:val="252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7FE7E78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Darima</w:t>
            </w:r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9469B95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proofErr w:type="spellStart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Nanital</w:t>
            </w:r>
            <w:proofErr w:type="spellEnd"/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4CB82BE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79⁰38’9.829” E</w:t>
            </w:r>
          </w:p>
        </w:tc>
        <w:tc>
          <w:tcPr>
            <w:tcW w:w="1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E635DD0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29⁰27’52.620” N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5129D2D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1769</w:t>
            </w:r>
          </w:p>
        </w:tc>
      </w:tr>
      <w:tr w:rsidR="00B07F6A" w:rsidRPr="00B07F6A" w14:paraId="4DFEEE28" w14:textId="77777777" w:rsidTr="00B07F6A">
        <w:trPr>
          <w:trHeight w:val="252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31DE494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Darima</w:t>
            </w:r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CD6E664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proofErr w:type="spellStart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Nanital</w:t>
            </w:r>
            <w:proofErr w:type="spellEnd"/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B51885C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79⁰38’2.321” E</w:t>
            </w:r>
          </w:p>
        </w:tc>
        <w:tc>
          <w:tcPr>
            <w:tcW w:w="1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1E8F8FA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29⁰27’49.583” N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1A47A91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1781</w:t>
            </w:r>
          </w:p>
        </w:tc>
      </w:tr>
      <w:tr w:rsidR="00B07F6A" w:rsidRPr="00B07F6A" w14:paraId="2A475D9D" w14:textId="77777777" w:rsidTr="00B07F6A">
        <w:trPr>
          <w:trHeight w:val="252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8035A82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Darima</w:t>
            </w:r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3B40F3C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proofErr w:type="spellStart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Nanital</w:t>
            </w:r>
            <w:proofErr w:type="spellEnd"/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DB93AC0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79⁰38’2.121” E</w:t>
            </w:r>
          </w:p>
        </w:tc>
        <w:tc>
          <w:tcPr>
            <w:tcW w:w="1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60FBC4D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29⁰27’47.941” N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4B7CD2F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1782</w:t>
            </w:r>
          </w:p>
        </w:tc>
      </w:tr>
      <w:tr w:rsidR="00B07F6A" w:rsidRPr="00B07F6A" w14:paraId="1F58537B" w14:textId="77777777" w:rsidTr="00B07F6A">
        <w:trPr>
          <w:trHeight w:val="252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EDF2C33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Darima</w:t>
            </w:r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2AF640A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proofErr w:type="spellStart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Nanital</w:t>
            </w:r>
            <w:proofErr w:type="spellEnd"/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D9DA05C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79⁰38’2.705” E</w:t>
            </w:r>
          </w:p>
        </w:tc>
        <w:tc>
          <w:tcPr>
            <w:tcW w:w="1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31DC342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29⁰27’45.566” N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7D8B304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1780</w:t>
            </w:r>
          </w:p>
        </w:tc>
      </w:tr>
      <w:tr w:rsidR="00B07F6A" w:rsidRPr="00B07F6A" w14:paraId="5FCE198F" w14:textId="77777777" w:rsidTr="00B07F6A">
        <w:trPr>
          <w:trHeight w:val="252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A8763E9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Darima</w:t>
            </w:r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710AD65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proofErr w:type="spellStart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Nanital</w:t>
            </w:r>
            <w:proofErr w:type="spellEnd"/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5D8EE08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79⁰38’2.573” E</w:t>
            </w:r>
          </w:p>
        </w:tc>
        <w:tc>
          <w:tcPr>
            <w:tcW w:w="1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E3089C9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29⁰27’34.769” N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722DEE8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1765</w:t>
            </w:r>
          </w:p>
        </w:tc>
      </w:tr>
      <w:tr w:rsidR="00B07F6A" w:rsidRPr="00B07F6A" w14:paraId="3F9A05C2" w14:textId="77777777" w:rsidTr="00B07F6A">
        <w:trPr>
          <w:trHeight w:val="252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0B77465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proofErr w:type="spellStart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Gargaon</w:t>
            </w:r>
            <w:proofErr w:type="spellEnd"/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8F8FA52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proofErr w:type="spellStart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Nanital</w:t>
            </w:r>
            <w:proofErr w:type="spellEnd"/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2A7D50A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79⁰37’55.164” E</w:t>
            </w:r>
          </w:p>
        </w:tc>
        <w:tc>
          <w:tcPr>
            <w:tcW w:w="1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BA496EC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29⁰28’6.872” N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43E92FF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1784</w:t>
            </w:r>
          </w:p>
        </w:tc>
      </w:tr>
      <w:tr w:rsidR="00B07F6A" w:rsidRPr="00B07F6A" w14:paraId="1D8AC7C5" w14:textId="77777777" w:rsidTr="00B07F6A">
        <w:trPr>
          <w:trHeight w:val="252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2DBBFC1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proofErr w:type="spellStart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Gargaon</w:t>
            </w:r>
            <w:proofErr w:type="spellEnd"/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35809DC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proofErr w:type="spellStart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Nanital</w:t>
            </w:r>
            <w:proofErr w:type="spellEnd"/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37EFFFC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79⁰38’10.979” E</w:t>
            </w:r>
          </w:p>
        </w:tc>
        <w:tc>
          <w:tcPr>
            <w:tcW w:w="1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A2F2FD4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29⁰27’22.077” N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F4AA437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1779</w:t>
            </w:r>
          </w:p>
        </w:tc>
      </w:tr>
      <w:tr w:rsidR="00B07F6A" w:rsidRPr="00B07F6A" w14:paraId="31E709C6" w14:textId="77777777" w:rsidTr="00B07F6A">
        <w:trPr>
          <w:trHeight w:val="252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01E98B8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Darima</w:t>
            </w:r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0D5C7F9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proofErr w:type="spellStart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Nanital</w:t>
            </w:r>
            <w:proofErr w:type="spellEnd"/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465827D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79⁰38’7.901” E</w:t>
            </w:r>
          </w:p>
        </w:tc>
        <w:tc>
          <w:tcPr>
            <w:tcW w:w="1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54B9F85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29⁰27’33.849” N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1338E4E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1759</w:t>
            </w:r>
          </w:p>
        </w:tc>
      </w:tr>
      <w:tr w:rsidR="00B07F6A" w:rsidRPr="00B07F6A" w14:paraId="5842A68B" w14:textId="77777777" w:rsidTr="00B07F6A">
        <w:trPr>
          <w:trHeight w:val="252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76EB6B1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 xml:space="preserve">South </w:t>
            </w:r>
            <w:proofErr w:type="spellStart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gola</w:t>
            </w:r>
            <w:proofErr w:type="spellEnd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 xml:space="preserve"> range</w:t>
            </w:r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D636766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proofErr w:type="spellStart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Nanital</w:t>
            </w:r>
            <w:proofErr w:type="spellEnd"/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9829401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79⁰37’50.647” E</w:t>
            </w:r>
          </w:p>
        </w:tc>
        <w:tc>
          <w:tcPr>
            <w:tcW w:w="1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174A15D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29⁰27’53.016” N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25F2CB3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1793</w:t>
            </w:r>
          </w:p>
        </w:tc>
      </w:tr>
      <w:tr w:rsidR="00B07F6A" w:rsidRPr="00B07F6A" w14:paraId="2F5CA123" w14:textId="77777777" w:rsidTr="00B07F6A">
        <w:trPr>
          <w:trHeight w:val="252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FFC0255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 xml:space="preserve">South </w:t>
            </w:r>
            <w:proofErr w:type="spellStart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gola</w:t>
            </w:r>
            <w:proofErr w:type="spellEnd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 xml:space="preserve"> range</w:t>
            </w:r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1F23691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proofErr w:type="spellStart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Nanital</w:t>
            </w:r>
            <w:proofErr w:type="spellEnd"/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42441A6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79⁰38’19.703” E</w:t>
            </w:r>
          </w:p>
        </w:tc>
        <w:tc>
          <w:tcPr>
            <w:tcW w:w="1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DF76981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29⁰28’10.783” N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797386D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1802</w:t>
            </w:r>
          </w:p>
        </w:tc>
      </w:tr>
      <w:tr w:rsidR="00B07F6A" w:rsidRPr="00B07F6A" w14:paraId="7FE4B729" w14:textId="77777777" w:rsidTr="00B07F6A">
        <w:trPr>
          <w:trHeight w:val="252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F9E9901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 xml:space="preserve">South </w:t>
            </w:r>
            <w:proofErr w:type="spellStart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gola</w:t>
            </w:r>
            <w:proofErr w:type="spellEnd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 xml:space="preserve"> range</w:t>
            </w:r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260744F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proofErr w:type="spellStart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Nanital</w:t>
            </w:r>
            <w:proofErr w:type="spellEnd"/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95AD656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79⁰38’3.884” E</w:t>
            </w:r>
          </w:p>
        </w:tc>
        <w:tc>
          <w:tcPr>
            <w:tcW w:w="1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CDD80B4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29⁰27’4.570” N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89F3C9A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1816</w:t>
            </w:r>
          </w:p>
        </w:tc>
      </w:tr>
      <w:tr w:rsidR="00B07F6A" w:rsidRPr="00B07F6A" w14:paraId="64540ED6" w14:textId="77777777" w:rsidTr="00B07F6A">
        <w:trPr>
          <w:trHeight w:val="252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4538A39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 xml:space="preserve">South </w:t>
            </w:r>
            <w:proofErr w:type="spellStart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gola</w:t>
            </w:r>
            <w:proofErr w:type="spellEnd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 xml:space="preserve"> range</w:t>
            </w:r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3EA5698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proofErr w:type="spellStart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Nanital</w:t>
            </w:r>
            <w:proofErr w:type="spellEnd"/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008CD4D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79⁰38’8.904” E</w:t>
            </w:r>
          </w:p>
        </w:tc>
        <w:tc>
          <w:tcPr>
            <w:tcW w:w="1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CB8D2C6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29⁰27’2.571” N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97ABA91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1826</w:t>
            </w:r>
          </w:p>
        </w:tc>
      </w:tr>
      <w:tr w:rsidR="00B07F6A" w:rsidRPr="00B07F6A" w14:paraId="1C4CDA55" w14:textId="77777777" w:rsidTr="00B07F6A">
        <w:trPr>
          <w:trHeight w:val="252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7CA107F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 xml:space="preserve">South </w:t>
            </w:r>
            <w:proofErr w:type="spellStart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gola</w:t>
            </w:r>
            <w:proofErr w:type="spellEnd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 xml:space="preserve"> range</w:t>
            </w:r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DE78910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proofErr w:type="spellStart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Nanital</w:t>
            </w:r>
            <w:proofErr w:type="spellEnd"/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6821C1A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79⁰38’12.927” E</w:t>
            </w:r>
          </w:p>
        </w:tc>
        <w:tc>
          <w:tcPr>
            <w:tcW w:w="1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87D03DD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29⁰27’5.372” N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F09F6C5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1867</w:t>
            </w:r>
          </w:p>
        </w:tc>
      </w:tr>
      <w:tr w:rsidR="00B07F6A" w:rsidRPr="00B07F6A" w14:paraId="2587C306" w14:textId="77777777" w:rsidTr="00B07F6A">
        <w:trPr>
          <w:trHeight w:val="252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B609E88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proofErr w:type="spellStart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Gangachor</w:t>
            </w:r>
            <w:proofErr w:type="spellEnd"/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4AEB553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proofErr w:type="spellStart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Nanital</w:t>
            </w:r>
            <w:proofErr w:type="spellEnd"/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D6F1CE6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79⁰38’38.268” E</w:t>
            </w:r>
          </w:p>
        </w:tc>
        <w:tc>
          <w:tcPr>
            <w:tcW w:w="1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AB48509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29⁰26’2.905” N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A60902C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2082</w:t>
            </w:r>
          </w:p>
        </w:tc>
      </w:tr>
      <w:tr w:rsidR="00B07F6A" w:rsidRPr="00B07F6A" w14:paraId="2B7E4832" w14:textId="77777777" w:rsidTr="00B07F6A">
        <w:trPr>
          <w:trHeight w:val="252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4518B41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Mukteshwar</w:t>
            </w:r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75820CB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proofErr w:type="spellStart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Nanital</w:t>
            </w:r>
            <w:proofErr w:type="spellEnd"/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AEEDFF6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79⁰38’57.658” E</w:t>
            </w:r>
          </w:p>
        </w:tc>
        <w:tc>
          <w:tcPr>
            <w:tcW w:w="1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912E6DD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29⁰26’35.691” N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52F87ED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2157</w:t>
            </w:r>
          </w:p>
        </w:tc>
      </w:tr>
      <w:tr w:rsidR="00B07F6A" w:rsidRPr="00B07F6A" w14:paraId="4AB2442F" w14:textId="77777777" w:rsidTr="00B07F6A">
        <w:trPr>
          <w:trHeight w:val="252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6A46960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Mukteshwar</w:t>
            </w:r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C6B5F18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proofErr w:type="spellStart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Nanital</w:t>
            </w:r>
            <w:proofErr w:type="spellEnd"/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E2BDFAF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79⁰39’4.192” E</w:t>
            </w:r>
          </w:p>
        </w:tc>
        <w:tc>
          <w:tcPr>
            <w:tcW w:w="1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430E662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29⁰26’40.410” N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3032514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2158</w:t>
            </w:r>
          </w:p>
        </w:tc>
      </w:tr>
      <w:tr w:rsidR="00B07F6A" w:rsidRPr="00B07F6A" w14:paraId="5C11E8AE" w14:textId="77777777" w:rsidTr="00B07F6A">
        <w:trPr>
          <w:trHeight w:val="252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3EEA9B3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Mukteshwar</w:t>
            </w:r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5F0FDB5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proofErr w:type="spellStart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Nanital</w:t>
            </w:r>
            <w:proofErr w:type="spellEnd"/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942061B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79⁰39’9.397” E</w:t>
            </w:r>
          </w:p>
        </w:tc>
        <w:tc>
          <w:tcPr>
            <w:tcW w:w="1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4F13598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29⁰26’45.880” N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4A1BE64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2171</w:t>
            </w:r>
          </w:p>
        </w:tc>
      </w:tr>
      <w:tr w:rsidR="00B07F6A" w:rsidRPr="00B07F6A" w14:paraId="1D54D251" w14:textId="77777777" w:rsidTr="00B07F6A">
        <w:trPr>
          <w:trHeight w:val="252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61839B2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proofErr w:type="spellStart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Sargao</w:t>
            </w:r>
            <w:proofErr w:type="spellEnd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 xml:space="preserve"> </w:t>
            </w:r>
            <w:proofErr w:type="spellStart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khet</w:t>
            </w:r>
            <w:proofErr w:type="spellEnd"/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A6A3D60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proofErr w:type="spellStart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Nanital</w:t>
            </w:r>
            <w:proofErr w:type="spellEnd"/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8C1724E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79⁰39’19.347” E</w:t>
            </w:r>
          </w:p>
        </w:tc>
        <w:tc>
          <w:tcPr>
            <w:tcW w:w="1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04AD96C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29⁰27’4.852” N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2840231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2205</w:t>
            </w:r>
          </w:p>
        </w:tc>
      </w:tr>
      <w:tr w:rsidR="00B07F6A" w:rsidRPr="00B07F6A" w14:paraId="048A473B" w14:textId="77777777" w:rsidTr="00B07F6A">
        <w:trPr>
          <w:trHeight w:val="252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A152FF7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proofErr w:type="spellStart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Sargakhat</w:t>
            </w:r>
            <w:proofErr w:type="spellEnd"/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9DDEC98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proofErr w:type="spellStart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Nanital</w:t>
            </w:r>
            <w:proofErr w:type="spellEnd"/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1CA8990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79⁰39’17.479” E</w:t>
            </w:r>
          </w:p>
        </w:tc>
        <w:tc>
          <w:tcPr>
            <w:tcW w:w="1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20C4D60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29⁰27’20.147” N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D014394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2240</w:t>
            </w:r>
          </w:p>
        </w:tc>
      </w:tr>
      <w:tr w:rsidR="00B07F6A" w:rsidRPr="00B07F6A" w14:paraId="33710531" w14:textId="77777777" w:rsidTr="00B07F6A">
        <w:trPr>
          <w:trHeight w:val="288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7DB5A54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proofErr w:type="spellStart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Jaspur</w:t>
            </w:r>
            <w:proofErr w:type="spellEnd"/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52535B0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proofErr w:type="spellStart"/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Nanital</w:t>
            </w:r>
            <w:proofErr w:type="spellEnd"/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F896D5D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79⁰38’45.103” E</w:t>
            </w:r>
          </w:p>
        </w:tc>
        <w:tc>
          <w:tcPr>
            <w:tcW w:w="1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6356D1E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29⁰28’29.306” N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AA7D3B2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IN"/>
              </w:rPr>
              <w:t>2295</w:t>
            </w:r>
          </w:p>
        </w:tc>
      </w:tr>
      <w:tr w:rsidR="00B07F6A" w:rsidRPr="00B07F6A" w14:paraId="6EFA42F5" w14:textId="77777777" w:rsidTr="00B07F6A">
        <w:trPr>
          <w:trHeight w:val="252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1E1051E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Hawalbagh</w:t>
            </w:r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08DFAFD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Almora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1E25A08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79⁰37’52.071” E</w:t>
            </w:r>
          </w:p>
        </w:tc>
        <w:tc>
          <w:tcPr>
            <w:tcW w:w="1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3A4BF7F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29⁰38’0.783” N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253413B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1220</w:t>
            </w:r>
          </w:p>
        </w:tc>
      </w:tr>
      <w:tr w:rsidR="00B07F6A" w:rsidRPr="00B07F6A" w14:paraId="1E2BE110" w14:textId="77777777" w:rsidTr="00B07F6A">
        <w:trPr>
          <w:trHeight w:val="252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1E798A2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Hawalbagh</w:t>
            </w:r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CD73A6B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Almora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7E90438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79⁰37’51.679” E</w:t>
            </w:r>
          </w:p>
        </w:tc>
        <w:tc>
          <w:tcPr>
            <w:tcW w:w="1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153C12A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29⁰37’58.883” N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5266CE2" w14:textId="77777777" w:rsidR="00B07F6A" w:rsidRPr="00B07F6A" w:rsidRDefault="00B07F6A" w:rsidP="00B07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B07F6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  <w:lang w:val="en-US" w:eastAsia="en-IN"/>
              </w:rPr>
              <w:t>1220</w:t>
            </w:r>
          </w:p>
        </w:tc>
      </w:tr>
    </w:tbl>
    <w:p w14:paraId="22D131ED" w14:textId="60E90687" w:rsidR="009A7012" w:rsidRDefault="009A7012"/>
    <w:p w14:paraId="6B27562B" w14:textId="77777777" w:rsidR="00D63975" w:rsidRDefault="00D63975"/>
    <w:p w14:paraId="5F21900D" w14:textId="77777777" w:rsidR="00D63975" w:rsidRDefault="00D63975"/>
    <w:p w14:paraId="66AC4A39" w14:textId="23B0C509" w:rsidR="00D7304F" w:rsidRPr="00D7304F" w:rsidRDefault="00D7304F">
      <w:pPr>
        <w:rPr>
          <w:rFonts w:ascii="Times New Roman" w:hAnsi="Times New Roman" w:cs="Times New Roman"/>
        </w:rPr>
      </w:pPr>
      <w:r w:rsidRPr="00D7304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D7304F">
        <w:rPr>
          <w:rFonts w:ascii="Times New Roman" w:hAnsi="Times New Roman" w:cs="Times New Roman"/>
          <w:b/>
        </w:rPr>
        <w:t xml:space="preserve">table 2: </w:t>
      </w:r>
      <w:r w:rsidRPr="00D7304F">
        <w:rPr>
          <w:rFonts w:ascii="Times New Roman" w:hAnsi="Times New Roman" w:cs="Times New Roman"/>
        </w:rPr>
        <w:t xml:space="preserve">Physico-chemical properties of </w:t>
      </w:r>
      <w:r>
        <w:rPr>
          <w:rFonts w:ascii="Times New Roman" w:hAnsi="Times New Roman" w:cs="Times New Roman"/>
        </w:rPr>
        <w:t xml:space="preserve">EPN positive </w:t>
      </w:r>
      <w:r w:rsidRPr="00D7304F">
        <w:rPr>
          <w:rFonts w:ascii="Times New Roman" w:hAnsi="Times New Roman" w:cs="Times New Roman"/>
        </w:rPr>
        <w:t>sample</w:t>
      </w:r>
      <w:r>
        <w:rPr>
          <w:rFonts w:ascii="Times New Roman" w:hAnsi="Times New Roman" w:cs="Times New Roman"/>
        </w:rPr>
        <w:t>.</w:t>
      </w:r>
    </w:p>
    <w:tbl>
      <w:tblPr>
        <w:tblW w:w="9146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3591"/>
        <w:gridCol w:w="1056"/>
        <w:gridCol w:w="1563"/>
        <w:gridCol w:w="2936"/>
      </w:tblGrid>
      <w:tr w:rsidR="00D7304F" w:rsidRPr="00D7304F" w14:paraId="0A6A033E" w14:textId="77777777" w:rsidTr="00D63975">
        <w:trPr>
          <w:trHeight w:val="586"/>
        </w:trPr>
        <w:tc>
          <w:tcPr>
            <w:tcW w:w="3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D44743" w14:textId="77777777" w:rsidR="00D7304F" w:rsidRPr="00D7304F" w:rsidRDefault="00D7304F" w:rsidP="00D7304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730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IN"/>
              </w:rPr>
              <w:t>Parameter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BEAD9B" w14:textId="77777777" w:rsidR="00D7304F" w:rsidRPr="00D7304F" w:rsidRDefault="00D7304F" w:rsidP="00D7304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730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IN"/>
              </w:rPr>
              <w:t>Unit</w:t>
            </w:r>
          </w:p>
        </w:tc>
        <w:tc>
          <w:tcPr>
            <w:tcW w:w="1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16EC1A" w14:textId="77777777" w:rsidR="00D7304F" w:rsidRPr="00D7304F" w:rsidRDefault="00D7304F" w:rsidP="00D7304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730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IN"/>
              </w:rPr>
              <w:t>Control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6C5E49" w14:textId="77777777" w:rsidR="00D7304F" w:rsidRPr="00D7304F" w:rsidRDefault="00D7304F" w:rsidP="00D7304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730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IN"/>
              </w:rPr>
              <w:t>Method</w:t>
            </w:r>
          </w:p>
        </w:tc>
      </w:tr>
      <w:tr w:rsidR="00D7304F" w:rsidRPr="00D7304F" w14:paraId="4D24E6AD" w14:textId="77777777" w:rsidTr="00D63975">
        <w:trPr>
          <w:trHeight w:val="514"/>
        </w:trPr>
        <w:tc>
          <w:tcPr>
            <w:tcW w:w="3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0B2A82" w14:textId="77777777" w:rsidR="00D7304F" w:rsidRPr="00D7304F" w:rsidRDefault="00D7304F" w:rsidP="00D7304F">
            <w:pPr>
              <w:spacing w:before="60" w:after="0" w:line="30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730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IN"/>
              </w:rPr>
              <w:t>pH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6A6D8E" w14:textId="77777777" w:rsidR="00D7304F" w:rsidRPr="00D7304F" w:rsidRDefault="00D7304F" w:rsidP="00D7304F">
            <w:pPr>
              <w:tabs>
                <w:tab w:val="left" w:pos="855"/>
              </w:tabs>
              <w:spacing w:before="60" w:after="0" w:line="30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730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1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F9C07E" w14:textId="77777777" w:rsidR="00D7304F" w:rsidRPr="00D7304F" w:rsidRDefault="00D7304F" w:rsidP="00D7304F">
            <w:pPr>
              <w:spacing w:before="60" w:after="0" w:line="30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730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IN"/>
              </w:rPr>
              <w:t>6.59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5A8ECC" w14:textId="77777777" w:rsidR="00D7304F" w:rsidRPr="00D7304F" w:rsidRDefault="00D7304F" w:rsidP="00D7304F">
            <w:pPr>
              <w:spacing w:before="60" w:after="0" w:line="30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730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IN"/>
              </w:rPr>
              <w:t>1:2 soil-water suspension method</w:t>
            </w:r>
          </w:p>
        </w:tc>
      </w:tr>
      <w:tr w:rsidR="00D7304F" w:rsidRPr="00D7304F" w14:paraId="0AD01507" w14:textId="77777777" w:rsidTr="003F34F9">
        <w:trPr>
          <w:trHeight w:val="698"/>
        </w:trPr>
        <w:tc>
          <w:tcPr>
            <w:tcW w:w="3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B24807" w14:textId="77777777" w:rsidR="00D7304F" w:rsidRPr="00D7304F" w:rsidRDefault="00D7304F" w:rsidP="00D7304F">
            <w:pPr>
              <w:spacing w:after="0" w:line="30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730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IN"/>
              </w:rPr>
              <w:t>EC(1:2 soil-water suspension)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81EB78" w14:textId="77777777" w:rsidR="00D7304F" w:rsidRPr="00D7304F" w:rsidRDefault="00D7304F" w:rsidP="00D7304F">
            <w:pPr>
              <w:tabs>
                <w:tab w:val="left" w:pos="855"/>
              </w:tabs>
              <w:spacing w:after="0" w:line="30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730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IN"/>
              </w:rPr>
              <w:t>dSm</w:t>
            </w:r>
            <w:r w:rsidRPr="00D7304F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  <w:lang w:val="en-US" w:eastAsia="en-IN"/>
              </w:rPr>
              <w:t>-1</w:t>
            </w:r>
          </w:p>
        </w:tc>
        <w:tc>
          <w:tcPr>
            <w:tcW w:w="1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33138B" w14:textId="77777777" w:rsidR="00D7304F" w:rsidRPr="00D7304F" w:rsidRDefault="00D7304F" w:rsidP="00D7304F">
            <w:pPr>
              <w:spacing w:after="0" w:line="30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730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IN"/>
              </w:rPr>
              <w:t>0.105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8170C6" w14:textId="77777777" w:rsidR="00D7304F" w:rsidRPr="00D7304F" w:rsidRDefault="00D7304F" w:rsidP="00D7304F">
            <w:pPr>
              <w:spacing w:after="0" w:line="30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730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IN"/>
              </w:rPr>
              <w:t>1:2 soil-water suspension method</w:t>
            </w:r>
          </w:p>
        </w:tc>
      </w:tr>
      <w:tr w:rsidR="00D7304F" w:rsidRPr="00D7304F" w14:paraId="41F03245" w14:textId="77777777" w:rsidTr="003F34F9">
        <w:trPr>
          <w:trHeight w:val="698"/>
        </w:trPr>
        <w:tc>
          <w:tcPr>
            <w:tcW w:w="3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C370C0" w14:textId="77777777" w:rsidR="00D7304F" w:rsidRPr="00D7304F" w:rsidRDefault="00D7304F" w:rsidP="00D7304F">
            <w:pPr>
              <w:spacing w:after="0" w:line="30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730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IN"/>
              </w:rPr>
              <w:t>Organic carbon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C97354" w14:textId="77777777" w:rsidR="00D7304F" w:rsidRPr="00D7304F" w:rsidRDefault="00D7304F" w:rsidP="00D7304F">
            <w:pPr>
              <w:tabs>
                <w:tab w:val="left" w:pos="855"/>
              </w:tabs>
              <w:spacing w:after="0" w:line="30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730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IN"/>
              </w:rPr>
              <w:t>g kg</w:t>
            </w:r>
            <w:r w:rsidRPr="00D7304F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  <w:lang w:val="en-US" w:eastAsia="en-IN"/>
              </w:rPr>
              <w:t>-1</w:t>
            </w:r>
          </w:p>
        </w:tc>
        <w:tc>
          <w:tcPr>
            <w:tcW w:w="1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5A47D7" w14:textId="77777777" w:rsidR="00D7304F" w:rsidRPr="00D7304F" w:rsidRDefault="00D7304F" w:rsidP="00D7304F">
            <w:pPr>
              <w:spacing w:after="0" w:line="30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730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IN"/>
              </w:rPr>
              <w:t>10.6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82D346" w14:textId="77777777" w:rsidR="00D7304F" w:rsidRPr="00D7304F" w:rsidRDefault="00D7304F" w:rsidP="00D7304F">
            <w:pPr>
              <w:spacing w:after="0" w:line="30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730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IN"/>
              </w:rPr>
              <w:t xml:space="preserve">Modified Walkley &amp;   Black method </w:t>
            </w:r>
          </w:p>
        </w:tc>
      </w:tr>
      <w:tr w:rsidR="00D7304F" w:rsidRPr="00D7304F" w14:paraId="4B053F52" w14:textId="77777777" w:rsidTr="003F34F9">
        <w:trPr>
          <w:trHeight w:val="744"/>
        </w:trPr>
        <w:tc>
          <w:tcPr>
            <w:tcW w:w="3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C55510" w14:textId="77777777" w:rsidR="00D7304F" w:rsidRPr="00D7304F" w:rsidRDefault="00D7304F" w:rsidP="00D7304F">
            <w:pPr>
              <w:spacing w:after="0" w:line="30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730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IN"/>
              </w:rPr>
              <w:t>Mineralizable-N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5D120A" w14:textId="77777777" w:rsidR="00D7304F" w:rsidRPr="00D7304F" w:rsidRDefault="00D7304F" w:rsidP="00D7304F">
            <w:pPr>
              <w:tabs>
                <w:tab w:val="left" w:pos="855"/>
              </w:tabs>
              <w:spacing w:after="0" w:line="30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730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IN"/>
              </w:rPr>
              <w:t>kg ha</w:t>
            </w:r>
            <w:r w:rsidRPr="00D7304F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  <w:lang w:val="en-US" w:eastAsia="en-IN"/>
              </w:rPr>
              <w:t>-1</w:t>
            </w:r>
          </w:p>
        </w:tc>
        <w:tc>
          <w:tcPr>
            <w:tcW w:w="1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89F18F" w14:textId="77777777" w:rsidR="00D7304F" w:rsidRPr="00D7304F" w:rsidRDefault="00D7304F" w:rsidP="00D7304F">
            <w:pPr>
              <w:spacing w:after="0" w:line="30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730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IN"/>
              </w:rPr>
              <w:t>467.6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04D250" w14:textId="77777777" w:rsidR="00D7304F" w:rsidRPr="00D7304F" w:rsidRDefault="00D7304F" w:rsidP="00D7304F">
            <w:pPr>
              <w:spacing w:after="0" w:line="30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proofErr w:type="spellStart"/>
            <w:r w:rsidRPr="00D730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IN"/>
              </w:rPr>
              <w:t>Subbiah</w:t>
            </w:r>
            <w:proofErr w:type="spellEnd"/>
            <w:r w:rsidRPr="00D730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IN"/>
              </w:rPr>
              <w:t xml:space="preserve"> &amp; </w:t>
            </w:r>
            <w:proofErr w:type="spellStart"/>
            <w:r w:rsidRPr="00D730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IN"/>
              </w:rPr>
              <w:t>Asija</w:t>
            </w:r>
            <w:proofErr w:type="spellEnd"/>
            <w:r w:rsidRPr="00D730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IN"/>
              </w:rPr>
              <w:t xml:space="preserve"> method</w:t>
            </w:r>
          </w:p>
        </w:tc>
      </w:tr>
      <w:tr w:rsidR="00D7304F" w:rsidRPr="00D7304F" w14:paraId="6B7AEAB0" w14:textId="77777777" w:rsidTr="003F34F9">
        <w:trPr>
          <w:trHeight w:val="419"/>
        </w:trPr>
        <w:tc>
          <w:tcPr>
            <w:tcW w:w="3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5B1B16" w14:textId="77777777" w:rsidR="00D7304F" w:rsidRPr="00D7304F" w:rsidRDefault="00D7304F" w:rsidP="00D7304F">
            <w:pPr>
              <w:spacing w:after="0" w:line="30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730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IN"/>
              </w:rPr>
              <w:t>Available P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2ADCDA" w14:textId="77777777" w:rsidR="00D7304F" w:rsidRPr="00D7304F" w:rsidRDefault="00D7304F" w:rsidP="00D7304F">
            <w:pPr>
              <w:tabs>
                <w:tab w:val="left" w:pos="855"/>
              </w:tabs>
              <w:spacing w:after="0" w:line="30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730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IN"/>
              </w:rPr>
              <w:t>kg ha</w:t>
            </w:r>
            <w:r w:rsidRPr="00D7304F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  <w:lang w:val="en-US" w:eastAsia="en-IN"/>
              </w:rPr>
              <w:t>-1</w:t>
            </w:r>
          </w:p>
        </w:tc>
        <w:tc>
          <w:tcPr>
            <w:tcW w:w="1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678A6F" w14:textId="77777777" w:rsidR="00D7304F" w:rsidRPr="00D7304F" w:rsidRDefault="00D7304F" w:rsidP="00D7304F">
            <w:pPr>
              <w:spacing w:after="0" w:line="30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730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IN"/>
              </w:rPr>
              <w:t>49.32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36AC40" w14:textId="77777777" w:rsidR="00D7304F" w:rsidRPr="00D7304F" w:rsidRDefault="00D7304F" w:rsidP="00D7304F">
            <w:pPr>
              <w:spacing w:after="0" w:line="30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730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IN"/>
              </w:rPr>
              <w:t>Olsen method</w:t>
            </w:r>
          </w:p>
        </w:tc>
      </w:tr>
      <w:tr w:rsidR="00D7304F" w:rsidRPr="00D7304F" w14:paraId="1AB89AB3" w14:textId="77777777" w:rsidTr="00D63975">
        <w:trPr>
          <w:trHeight w:val="442"/>
        </w:trPr>
        <w:tc>
          <w:tcPr>
            <w:tcW w:w="3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8A612A" w14:textId="77777777" w:rsidR="00D7304F" w:rsidRPr="00D7304F" w:rsidRDefault="00D7304F" w:rsidP="00D7304F">
            <w:pPr>
              <w:spacing w:after="0" w:line="30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730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IN"/>
              </w:rPr>
              <w:t>Available K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BE7296" w14:textId="77777777" w:rsidR="00D7304F" w:rsidRPr="00D7304F" w:rsidRDefault="00D7304F" w:rsidP="00D7304F">
            <w:pPr>
              <w:tabs>
                <w:tab w:val="left" w:pos="855"/>
              </w:tabs>
              <w:spacing w:after="0" w:line="30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730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IN"/>
              </w:rPr>
              <w:t>kg ha</w:t>
            </w:r>
            <w:r w:rsidRPr="00D7304F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  <w:lang w:val="en-US" w:eastAsia="en-IN"/>
              </w:rPr>
              <w:t>-1</w:t>
            </w:r>
          </w:p>
        </w:tc>
        <w:tc>
          <w:tcPr>
            <w:tcW w:w="1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3E8E4E" w14:textId="77777777" w:rsidR="00D7304F" w:rsidRPr="00D7304F" w:rsidRDefault="00D7304F" w:rsidP="00D7304F">
            <w:pPr>
              <w:spacing w:after="0" w:line="30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730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IN"/>
              </w:rPr>
              <w:t>128.2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E60773" w14:textId="77777777" w:rsidR="00D7304F" w:rsidRPr="00D7304F" w:rsidRDefault="00D7304F" w:rsidP="00D7304F">
            <w:pPr>
              <w:spacing w:after="0" w:line="30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730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IN"/>
              </w:rPr>
              <w:t>Ammonium Acetate method</w:t>
            </w:r>
          </w:p>
        </w:tc>
      </w:tr>
      <w:tr w:rsidR="00D7304F" w:rsidRPr="00D7304F" w14:paraId="221209AC" w14:textId="77777777" w:rsidTr="003F34F9">
        <w:trPr>
          <w:trHeight w:val="372"/>
        </w:trPr>
        <w:tc>
          <w:tcPr>
            <w:tcW w:w="3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13894A" w14:textId="77777777" w:rsidR="00D7304F" w:rsidRPr="00D7304F" w:rsidRDefault="00D7304F" w:rsidP="00D7304F">
            <w:pPr>
              <w:spacing w:after="0" w:line="30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730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IN"/>
              </w:rPr>
              <w:t>Available - Zn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86A192" w14:textId="77777777" w:rsidR="00D7304F" w:rsidRPr="00D7304F" w:rsidRDefault="00D7304F" w:rsidP="00D7304F">
            <w:pPr>
              <w:tabs>
                <w:tab w:val="left" w:pos="855"/>
              </w:tabs>
              <w:spacing w:after="0" w:line="30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730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IN"/>
              </w:rPr>
              <w:t>mg kg</w:t>
            </w:r>
            <w:r w:rsidRPr="00D7304F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  <w:lang w:val="en-US" w:eastAsia="en-IN"/>
              </w:rPr>
              <w:t>-1</w:t>
            </w:r>
          </w:p>
        </w:tc>
        <w:tc>
          <w:tcPr>
            <w:tcW w:w="1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F10EAA" w14:textId="77777777" w:rsidR="00D7304F" w:rsidRPr="00D7304F" w:rsidRDefault="00D7304F" w:rsidP="00D7304F">
            <w:pPr>
              <w:spacing w:after="0" w:line="30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730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IN"/>
              </w:rPr>
              <w:t>2.77</w:t>
            </w:r>
          </w:p>
        </w:tc>
        <w:tc>
          <w:tcPr>
            <w:tcW w:w="29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CC8B8A" w14:textId="77777777" w:rsidR="00D7304F" w:rsidRPr="00D7304F" w:rsidRDefault="00D7304F" w:rsidP="00D7304F">
            <w:pPr>
              <w:spacing w:after="0" w:line="30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730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IN"/>
              </w:rPr>
              <w:t>DTPA-</w:t>
            </w:r>
            <w:proofErr w:type="spellStart"/>
            <w:r w:rsidRPr="00D730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IN"/>
              </w:rPr>
              <w:t>CaCl</w:t>
            </w:r>
            <w:proofErr w:type="spellEnd"/>
            <w:r w:rsidRPr="00D7304F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  <w:lang w:val="en-US" w:eastAsia="en-IN"/>
              </w:rPr>
              <w:t>2</w:t>
            </w:r>
            <w:r w:rsidRPr="00D730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IN"/>
              </w:rPr>
              <w:t xml:space="preserve"> –TEA extraction method</w:t>
            </w:r>
          </w:p>
        </w:tc>
      </w:tr>
      <w:tr w:rsidR="00D7304F" w:rsidRPr="00D7304F" w14:paraId="49CAAE3B" w14:textId="77777777" w:rsidTr="003F34F9">
        <w:trPr>
          <w:trHeight w:val="372"/>
        </w:trPr>
        <w:tc>
          <w:tcPr>
            <w:tcW w:w="3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09CB7A" w14:textId="77777777" w:rsidR="00D7304F" w:rsidRPr="00D7304F" w:rsidRDefault="00D7304F" w:rsidP="00D7304F">
            <w:pPr>
              <w:spacing w:after="0" w:line="30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730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IN"/>
              </w:rPr>
              <w:t>Available -Mn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CFBF70" w14:textId="77777777" w:rsidR="00D7304F" w:rsidRPr="00D7304F" w:rsidRDefault="00D7304F" w:rsidP="00D7304F">
            <w:pPr>
              <w:tabs>
                <w:tab w:val="left" w:pos="855"/>
              </w:tabs>
              <w:spacing w:after="0" w:line="30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730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IN"/>
              </w:rPr>
              <w:t>mg kg</w:t>
            </w:r>
            <w:r w:rsidRPr="00D7304F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  <w:lang w:val="en-US" w:eastAsia="en-IN"/>
              </w:rPr>
              <w:t>-1</w:t>
            </w:r>
          </w:p>
        </w:tc>
        <w:tc>
          <w:tcPr>
            <w:tcW w:w="1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F02DC3" w14:textId="77777777" w:rsidR="00D7304F" w:rsidRPr="00D7304F" w:rsidRDefault="00D7304F" w:rsidP="00D7304F">
            <w:pPr>
              <w:spacing w:after="0" w:line="30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730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IN"/>
              </w:rPr>
              <w:t>5.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187844" w14:textId="77777777" w:rsidR="00D7304F" w:rsidRPr="00D7304F" w:rsidRDefault="00D7304F" w:rsidP="00D7304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</w:p>
        </w:tc>
      </w:tr>
      <w:tr w:rsidR="00D7304F" w:rsidRPr="00D7304F" w14:paraId="4F63B2FC" w14:textId="77777777" w:rsidTr="003F34F9">
        <w:trPr>
          <w:trHeight w:val="372"/>
        </w:trPr>
        <w:tc>
          <w:tcPr>
            <w:tcW w:w="3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8AEBFD" w14:textId="77777777" w:rsidR="00D7304F" w:rsidRPr="00D7304F" w:rsidRDefault="00D7304F" w:rsidP="00D7304F">
            <w:pPr>
              <w:spacing w:after="0" w:line="30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730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IN"/>
              </w:rPr>
              <w:t>Available -Cu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8C51F5" w14:textId="77777777" w:rsidR="00D7304F" w:rsidRPr="00D7304F" w:rsidRDefault="00D7304F" w:rsidP="00D7304F">
            <w:pPr>
              <w:tabs>
                <w:tab w:val="left" w:pos="855"/>
              </w:tabs>
              <w:spacing w:after="0" w:line="30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730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IN"/>
              </w:rPr>
              <w:t>mg kg</w:t>
            </w:r>
            <w:r w:rsidRPr="00D7304F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  <w:lang w:val="en-US" w:eastAsia="en-IN"/>
              </w:rPr>
              <w:t>-1</w:t>
            </w:r>
          </w:p>
        </w:tc>
        <w:tc>
          <w:tcPr>
            <w:tcW w:w="1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30E006" w14:textId="77777777" w:rsidR="00D7304F" w:rsidRPr="00D7304F" w:rsidRDefault="00D7304F" w:rsidP="00D7304F">
            <w:pPr>
              <w:spacing w:after="0" w:line="30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730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IN"/>
              </w:rPr>
              <w:t>1.78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0F0C9E" w14:textId="77777777" w:rsidR="00D7304F" w:rsidRPr="00D7304F" w:rsidRDefault="00D7304F" w:rsidP="00D7304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</w:p>
        </w:tc>
      </w:tr>
      <w:tr w:rsidR="00D7304F" w:rsidRPr="00D7304F" w14:paraId="06EBD0BC" w14:textId="77777777" w:rsidTr="003F34F9">
        <w:trPr>
          <w:trHeight w:val="372"/>
        </w:trPr>
        <w:tc>
          <w:tcPr>
            <w:tcW w:w="3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D6401E" w14:textId="77777777" w:rsidR="00D7304F" w:rsidRPr="00D7304F" w:rsidRDefault="00D7304F" w:rsidP="00D7304F">
            <w:pPr>
              <w:spacing w:after="0" w:line="30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730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IN"/>
              </w:rPr>
              <w:t>Available -Fe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669F2F" w14:textId="77777777" w:rsidR="00D7304F" w:rsidRPr="00D7304F" w:rsidRDefault="00D7304F" w:rsidP="00D7304F">
            <w:pPr>
              <w:tabs>
                <w:tab w:val="left" w:pos="855"/>
              </w:tabs>
              <w:spacing w:after="0" w:line="30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730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IN"/>
              </w:rPr>
              <w:t>mg kg</w:t>
            </w:r>
            <w:r w:rsidRPr="00D7304F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  <w:lang w:val="en-US" w:eastAsia="en-IN"/>
              </w:rPr>
              <w:t>-1</w:t>
            </w:r>
          </w:p>
        </w:tc>
        <w:tc>
          <w:tcPr>
            <w:tcW w:w="1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F59136" w14:textId="77777777" w:rsidR="00D7304F" w:rsidRPr="00D7304F" w:rsidRDefault="00D7304F" w:rsidP="00D7304F">
            <w:pPr>
              <w:spacing w:after="0" w:line="30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730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IN"/>
              </w:rPr>
              <w:t>24.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D094DE" w14:textId="77777777" w:rsidR="00D7304F" w:rsidRPr="00D7304F" w:rsidRDefault="00D7304F" w:rsidP="00D7304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</w:p>
        </w:tc>
      </w:tr>
      <w:tr w:rsidR="00D7304F" w:rsidRPr="00D7304F" w14:paraId="275A7DE7" w14:textId="77777777" w:rsidTr="003F34F9">
        <w:trPr>
          <w:trHeight w:val="372"/>
        </w:trPr>
        <w:tc>
          <w:tcPr>
            <w:tcW w:w="3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B365BC" w14:textId="77777777" w:rsidR="00D7304F" w:rsidRPr="00D7304F" w:rsidRDefault="00D7304F" w:rsidP="00D7304F">
            <w:pPr>
              <w:spacing w:after="0" w:line="30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730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IN"/>
              </w:rPr>
              <w:t>Soil Texture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52A1EE" w14:textId="77777777" w:rsidR="00D7304F" w:rsidRPr="00D7304F" w:rsidRDefault="00D7304F" w:rsidP="00D7304F">
            <w:pPr>
              <w:tabs>
                <w:tab w:val="left" w:pos="855"/>
              </w:tabs>
              <w:spacing w:after="0" w:line="30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730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1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1B0FFD" w14:textId="77777777" w:rsidR="00D7304F" w:rsidRPr="00D7304F" w:rsidRDefault="00D7304F" w:rsidP="00D7304F">
            <w:pPr>
              <w:spacing w:after="0" w:line="30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730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IN"/>
              </w:rPr>
              <w:t xml:space="preserve">Sandy loam 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411F4C" w14:textId="77777777" w:rsidR="00D7304F" w:rsidRPr="00D7304F" w:rsidRDefault="00D7304F" w:rsidP="00D7304F">
            <w:pPr>
              <w:spacing w:after="0" w:line="30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7304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IN"/>
              </w:rPr>
              <w:t>Mason jar soil test method</w:t>
            </w:r>
          </w:p>
        </w:tc>
      </w:tr>
    </w:tbl>
    <w:p w14:paraId="7D7A84E7" w14:textId="77777777" w:rsidR="00786E44" w:rsidRPr="00C32825" w:rsidRDefault="00786E44" w:rsidP="00786E44">
      <w:pPr>
        <w:spacing w:line="360" w:lineRule="auto"/>
        <w:rPr>
          <w:rFonts w:ascii="Times New Roman" w:hAnsi="Times New Roman" w:cs="Times New Roman"/>
        </w:rPr>
      </w:pPr>
    </w:p>
    <w:p w14:paraId="60498349" w14:textId="77777777" w:rsidR="00786E44" w:rsidRPr="00C32825" w:rsidRDefault="00786E44" w:rsidP="00786E44">
      <w:pPr>
        <w:spacing w:line="360" w:lineRule="auto"/>
        <w:rPr>
          <w:rFonts w:ascii="Times New Roman" w:hAnsi="Times New Roman" w:cs="Times New Roman"/>
        </w:rPr>
      </w:pPr>
      <w:proofErr w:type="gramStart"/>
      <w:r w:rsidRPr="00C32825">
        <w:rPr>
          <w:rFonts w:ascii="Times New Roman" w:hAnsi="Times New Roman" w:cs="Times New Roman"/>
          <w:b/>
        </w:rPr>
        <w:t>Table 1.</w:t>
      </w:r>
      <w:proofErr w:type="gramEnd"/>
      <w:r w:rsidRPr="00C32825">
        <w:rPr>
          <w:rFonts w:ascii="Times New Roman" w:hAnsi="Times New Roman" w:cs="Times New Roman"/>
        </w:rPr>
        <w:t xml:space="preserve"> Artificial diet of </w:t>
      </w:r>
      <w:r w:rsidRPr="00C32825">
        <w:rPr>
          <w:rFonts w:ascii="Times New Roman" w:hAnsi="Times New Roman" w:cs="Times New Roman"/>
          <w:i/>
        </w:rPr>
        <w:t xml:space="preserve">Galleria melonella </w:t>
      </w:r>
      <w:r w:rsidRPr="00C32825">
        <w:rPr>
          <w:rFonts w:ascii="Times New Roman" w:hAnsi="Times New Roman" w:cs="Times New Roman"/>
        </w:rPr>
        <w:t>for box</w:t>
      </w:r>
      <w:r w:rsidRPr="00C32825">
        <w:rPr>
          <w:rFonts w:ascii="Times New Roman" w:hAnsi="Times New Roman" w:cs="Times New Roman"/>
          <w:vertAlign w:val="superscript"/>
        </w:rPr>
        <w:t>-1</w:t>
      </w:r>
    </w:p>
    <w:tbl>
      <w:tblPr>
        <w:tblW w:w="5145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896"/>
        <w:gridCol w:w="2423"/>
      </w:tblGrid>
      <w:tr w:rsidR="00786E44" w:rsidRPr="00C32825" w14:paraId="46BD42A4" w14:textId="77777777" w:rsidTr="003F34F9">
        <w:trPr>
          <w:trHeight w:val="404"/>
        </w:trPr>
        <w:tc>
          <w:tcPr>
            <w:tcW w:w="3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E718A" w14:textId="77777777" w:rsidR="00786E44" w:rsidRPr="00C32825" w:rsidRDefault="00786E44" w:rsidP="006027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32825">
              <w:rPr>
                <w:rFonts w:ascii="Times New Roman" w:hAnsi="Times New Roman" w:cs="Times New Roman"/>
                <w:b/>
              </w:rPr>
              <w:t>Ingredient</w:t>
            </w:r>
          </w:p>
        </w:tc>
        <w:tc>
          <w:tcPr>
            <w:tcW w:w="13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6BC29" w14:textId="77777777" w:rsidR="00786E44" w:rsidRPr="00C32825" w:rsidRDefault="00786E44" w:rsidP="0060276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32825">
              <w:rPr>
                <w:rFonts w:ascii="Times New Roman" w:hAnsi="Times New Roman" w:cs="Times New Roman"/>
                <w:b/>
              </w:rPr>
              <w:t>Qty (gram)</w:t>
            </w:r>
          </w:p>
        </w:tc>
      </w:tr>
      <w:tr w:rsidR="00786E44" w:rsidRPr="00C32825" w14:paraId="1F04BB60" w14:textId="77777777" w:rsidTr="003F34F9">
        <w:trPr>
          <w:trHeight w:val="565"/>
        </w:trPr>
        <w:tc>
          <w:tcPr>
            <w:tcW w:w="3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26DEF" w14:textId="77777777" w:rsidR="00786E44" w:rsidRPr="00C32825" w:rsidRDefault="00786E44" w:rsidP="0060276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2825">
              <w:rPr>
                <w:rFonts w:ascii="Times New Roman" w:hAnsi="Times New Roman" w:cs="Times New Roman"/>
              </w:rPr>
              <w:t>Maize flour</w:t>
            </w:r>
          </w:p>
        </w:tc>
        <w:tc>
          <w:tcPr>
            <w:tcW w:w="13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05A4C" w14:textId="77777777" w:rsidR="00786E44" w:rsidRPr="00C32825" w:rsidRDefault="00786E44" w:rsidP="0060276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2825">
              <w:rPr>
                <w:rFonts w:ascii="Times New Roman" w:hAnsi="Times New Roman" w:cs="Times New Roman"/>
              </w:rPr>
              <w:t>100</w:t>
            </w:r>
          </w:p>
        </w:tc>
      </w:tr>
      <w:tr w:rsidR="00786E44" w:rsidRPr="00C32825" w14:paraId="17F303ED" w14:textId="77777777" w:rsidTr="003F34F9">
        <w:trPr>
          <w:trHeight w:val="519"/>
        </w:trPr>
        <w:tc>
          <w:tcPr>
            <w:tcW w:w="3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51A55" w14:textId="77777777" w:rsidR="00786E44" w:rsidRPr="00C32825" w:rsidRDefault="00786E44" w:rsidP="0060276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2825">
              <w:rPr>
                <w:rFonts w:ascii="Times New Roman" w:hAnsi="Times New Roman" w:cs="Times New Roman"/>
              </w:rPr>
              <w:t>Wheat</w:t>
            </w:r>
          </w:p>
        </w:tc>
        <w:tc>
          <w:tcPr>
            <w:tcW w:w="13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FFB28" w14:textId="77777777" w:rsidR="00786E44" w:rsidRPr="00C32825" w:rsidRDefault="00786E44" w:rsidP="0060276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2825">
              <w:rPr>
                <w:rFonts w:ascii="Times New Roman" w:hAnsi="Times New Roman" w:cs="Times New Roman"/>
              </w:rPr>
              <w:t>25</w:t>
            </w:r>
          </w:p>
        </w:tc>
      </w:tr>
      <w:tr w:rsidR="00786E44" w:rsidRPr="00C32825" w14:paraId="1B452F22" w14:textId="77777777" w:rsidTr="003F34F9">
        <w:trPr>
          <w:trHeight w:val="519"/>
        </w:trPr>
        <w:tc>
          <w:tcPr>
            <w:tcW w:w="3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A5F22" w14:textId="77777777" w:rsidR="00786E44" w:rsidRPr="00C32825" w:rsidRDefault="00786E44" w:rsidP="0060276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2825">
              <w:rPr>
                <w:rFonts w:ascii="Times New Roman" w:hAnsi="Times New Roman" w:cs="Times New Roman"/>
              </w:rPr>
              <w:t>Milk powder</w:t>
            </w:r>
          </w:p>
        </w:tc>
        <w:tc>
          <w:tcPr>
            <w:tcW w:w="13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0727F" w14:textId="77777777" w:rsidR="00786E44" w:rsidRPr="00C32825" w:rsidRDefault="00786E44" w:rsidP="0060276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2825">
              <w:rPr>
                <w:rFonts w:ascii="Times New Roman" w:hAnsi="Times New Roman" w:cs="Times New Roman"/>
              </w:rPr>
              <w:t>50</w:t>
            </w:r>
          </w:p>
        </w:tc>
      </w:tr>
      <w:tr w:rsidR="00786E44" w:rsidRPr="00C32825" w14:paraId="632C696B" w14:textId="77777777" w:rsidTr="003F34F9">
        <w:trPr>
          <w:trHeight w:val="597"/>
        </w:trPr>
        <w:tc>
          <w:tcPr>
            <w:tcW w:w="3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DD948" w14:textId="77777777" w:rsidR="00786E44" w:rsidRPr="00C32825" w:rsidRDefault="00786E44" w:rsidP="0060276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2825">
              <w:rPr>
                <w:rFonts w:ascii="Times New Roman" w:hAnsi="Times New Roman" w:cs="Times New Roman"/>
              </w:rPr>
              <w:t>Wheat bran</w:t>
            </w:r>
          </w:p>
        </w:tc>
        <w:tc>
          <w:tcPr>
            <w:tcW w:w="13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58642" w14:textId="77777777" w:rsidR="00786E44" w:rsidRPr="00C32825" w:rsidRDefault="00786E44" w:rsidP="0060276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2825">
              <w:rPr>
                <w:rFonts w:ascii="Times New Roman" w:hAnsi="Times New Roman" w:cs="Times New Roman"/>
              </w:rPr>
              <w:t>50</w:t>
            </w:r>
          </w:p>
        </w:tc>
      </w:tr>
      <w:tr w:rsidR="00786E44" w:rsidRPr="00C32825" w14:paraId="39FF9832" w14:textId="77777777" w:rsidTr="003F34F9">
        <w:trPr>
          <w:trHeight w:val="519"/>
        </w:trPr>
        <w:tc>
          <w:tcPr>
            <w:tcW w:w="3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506BD" w14:textId="77777777" w:rsidR="00786E44" w:rsidRPr="00C32825" w:rsidRDefault="00786E44" w:rsidP="0060276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2825">
              <w:rPr>
                <w:rFonts w:ascii="Times New Roman" w:hAnsi="Times New Roman" w:cs="Times New Roman"/>
              </w:rPr>
              <w:t>Wax</w:t>
            </w:r>
          </w:p>
        </w:tc>
        <w:tc>
          <w:tcPr>
            <w:tcW w:w="13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04479" w14:textId="77777777" w:rsidR="00786E44" w:rsidRPr="00C32825" w:rsidRDefault="00786E44" w:rsidP="0060276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2825">
              <w:rPr>
                <w:rFonts w:ascii="Times New Roman" w:hAnsi="Times New Roman" w:cs="Times New Roman"/>
              </w:rPr>
              <w:t>25</w:t>
            </w:r>
          </w:p>
        </w:tc>
      </w:tr>
      <w:tr w:rsidR="00786E44" w:rsidRPr="00C32825" w14:paraId="1FC05AB7" w14:textId="77777777" w:rsidTr="003F34F9">
        <w:trPr>
          <w:trHeight w:val="519"/>
        </w:trPr>
        <w:tc>
          <w:tcPr>
            <w:tcW w:w="3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E7F85" w14:textId="77777777" w:rsidR="00786E44" w:rsidRPr="00C32825" w:rsidRDefault="00786E44" w:rsidP="0060276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2825">
              <w:rPr>
                <w:rFonts w:ascii="Times New Roman" w:hAnsi="Times New Roman" w:cs="Times New Roman"/>
              </w:rPr>
              <w:t>Yeast powder</w:t>
            </w:r>
          </w:p>
        </w:tc>
        <w:tc>
          <w:tcPr>
            <w:tcW w:w="13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EE47D" w14:textId="77777777" w:rsidR="00786E44" w:rsidRPr="00C32825" w:rsidRDefault="00786E44" w:rsidP="0060276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2825">
              <w:rPr>
                <w:rFonts w:ascii="Times New Roman" w:hAnsi="Times New Roman" w:cs="Times New Roman"/>
              </w:rPr>
              <w:t>25</w:t>
            </w:r>
          </w:p>
        </w:tc>
      </w:tr>
      <w:tr w:rsidR="00786E44" w:rsidRPr="00C32825" w14:paraId="07148284" w14:textId="77777777" w:rsidTr="003F34F9">
        <w:trPr>
          <w:trHeight w:val="519"/>
        </w:trPr>
        <w:tc>
          <w:tcPr>
            <w:tcW w:w="3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4E703" w14:textId="77777777" w:rsidR="00786E44" w:rsidRPr="00C32825" w:rsidRDefault="00786E44" w:rsidP="0060276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2825">
              <w:rPr>
                <w:rFonts w:ascii="Times New Roman" w:hAnsi="Times New Roman" w:cs="Times New Roman"/>
              </w:rPr>
              <w:t>Honey</w:t>
            </w:r>
          </w:p>
        </w:tc>
        <w:tc>
          <w:tcPr>
            <w:tcW w:w="13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F3157" w14:textId="77777777" w:rsidR="00786E44" w:rsidRPr="00C32825" w:rsidRDefault="00786E44" w:rsidP="0060276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2825">
              <w:rPr>
                <w:rFonts w:ascii="Times New Roman" w:hAnsi="Times New Roman" w:cs="Times New Roman"/>
              </w:rPr>
              <w:t>56.25 ml</w:t>
            </w:r>
          </w:p>
        </w:tc>
      </w:tr>
      <w:tr w:rsidR="00786E44" w:rsidRPr="00C32825" w14:paraId="03A7B189" w14:textId="77777777" w:rsidTr="003F34F9">
        <w:trPr>
          <w:trHeight w:val="519"/>
        </w:trPr>
        <w:tc>
          <w:tcPr>
            <w:tcW w:w="3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FC65D" w14:textId="77777777" w:rsidR="00786E44" w:rsidRPr="00C32825" w:rsidRDefault="00786E44" w:rsidP="0060276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2825">
              <w:rPr>
                <w:rFonts w:ascii="Times New Roman" w:hAnsi="Times New Roman" w:cs="Times New Roman"/>
              </w:rPr>
              <w:t>Glycerol</w:t>
            </w:r>
          </w:p>
        </w:tc>
        <w:tc>
          <w:tcPr>
            <w:tcW w:w="13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9B167" w14:textId="77777777" w:rsidR="00786E44" w:rsidRPr="00C32825" w:rsidRDefault="00786E44" w:rsidP="0060276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2825">
              <w:rPr>
                <w:rFonts w:ascii="Times New Roman" w:hAnsi="Times New Roman" w:cs="Times New Roman"/>
              </w:rPr>
              <w:t>56.25 ml</w:t>
            </w:r>
          </w:p>
        </w:tc>
      </w:tr>
    </w:tbl>
    <w:p w14:paraId="1E423146" w14:textId="43F0B56D" w:rsidR="00D7304F" w:rsidRDefault="00D7304F">
      <w:bookmarkStart w:id="0" w:name="_GoBack"/>
      <w:bookmarkEnd w:id="0"/>
    </w:p>
    <w:sectPr w:rsidR="00D730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047"/>
    <w:rsid w:val="00307047"/>
    <w:rsid w:val="003A2D05"/>
    <w:rsid w:val="003F34F9"/>
    <w:rsid w:val="00415E4C"/>
    <w:rsid w:val="00547979"/>
    <w:rsid w:val="00786E44"/>
    <w:rsid w:val="009A7012"/>
    <w:rsid w:val="009C33D6"/>
    <w:rsid w:val="00B07F6A"/>
    <w:rsid w:val="00CB773C"/>
    <w:rsid w:val="00D63975"/>
    <w:rsid w:val="00D73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EE6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A70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9A70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A70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9A70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70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2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8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9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1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472</Words>
  <Characters>269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1</cp:revision>
  <dcterms:created xsi:type="dcterms:W3CDTF">2024-05-29T11:36:00Z</dcterms:created>
  <dcterms:modified xsi:type="dcterms:W3CDTF">2024-09-03T11:31:00Z</dcterms:modified>
</cp:coreProperties>
</file>